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both"/>
        <w:rPr/>
      </w:pPr>
      <w:r>
        <w:rPr>
          <w:sz w:val="24"/>
          <w:szCs w:val="24"/>
        </w:rPr>
        <w:t>Table 1: Included studies and outcome measures in the comparison of 5FU versus 5FU based combination chemotherapy</w:t>
      </w:r>
    </w:p>
    <w:p>
      <w:pPr>
        <w:pStyle w:val="Normal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53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2449"/>
        <w:gridCol w:w="1688"/>
        <w:gridCol w:w="1759"/>
        <w:gridCol w:w="1760"/>
        <w:gridCol w:w="1762"/>
        <w:gridCol w:w="1762"/>
        <w:gridCol w:w="2791"/>
      </w:tblGrid>
      <w:tr>
        <w:trPr>
          <w:trHeight w:val="460" w:hRule="atLeast"/>
          <w:cantSplit w:val="true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66" w:hanging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rial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rou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number randomised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age of disease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hemotherapy used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F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(hazard ratio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T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(hazard ratio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(number of responses/total number of patients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xicity- grade 3 or 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(number of responses/total number of patients)</w:t>
            </w:r>
          </w:p>
        </w:tc>
      </w:tr>
      <w:tr>
        <w:trPr>
          <w:cantSplit w:val="true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ovach </w:t>
            </w:r>
          </w:p>
          <w:p>
            <w:pPr>
              <w:pStyle w:val="Normal"/>
              <w:ind w:left="266" w:hanging="0"/>
              <w:rPr>
                <w:sz w:val="20"/>
              </w:rPr>
            </w:pPr>
            <w:r>
              <w:rPr>
                <w:sz w:val="20"/>
              </w:rPr>
              <w:t>1974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FU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n=31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assessed</w:t>
            </w:r>
          </w:p>
        </w:tc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assessed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/1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cantSplit w:val="true"/>
        </w:trPr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mbination chemotherap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n=30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</w:rPr>
              <w:t>plus BCNU</w:t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/2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cantSplit w:val="true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ullinan</w:t>
            </w:r>
          </w:p>
          <w:p>
            <w:pPr>
              <w:pStyle w:val="Normal"/>
              <w:ind w:left="266" w:hanging="0"/>
              <w:rPr>
                <w:sz w:val="20"/>
              </w:rPr>
            </w:pPr>
            <w:r>
              <w:rPr>
                <w:sz w:val="20"/>
              </w:rPr>
              <w:t>1990*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FU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n=64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</w:rPr>
              <w:t>not assessed</w:t>
            </w:r>
          </w:p>
        </w:tc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/64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omiting-3/64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nausea-3/64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omatitis-9/64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ucopenia-20/64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hrombocytopenia-4/64</w:t>
            </w:r>
          </w:p>
        </w:tc>
      </w:tr>
      <w:tr>
        <w:trPr>
          <w:cantSplit w:val="true"/>
        </w:trPr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mbination chemotherap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n=59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de-DE"/>
              </w:rPr>
              <w:t>FAP</w:t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/59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omiting-9/59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nausea-13/59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omatitis-3/59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ucopenia-31/59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hrombocytopenia-8/59</w:t>
            </w:r>
          </w:p>
        </w:tc>
      </w:tr>
      <w:tr>
        <w:trPr>
          <w:cantSplit w:val="true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ullinan</w:t>
            </w:r>
          </w:p>
          <w:p>
            <w:pPr>
              <w:pStyle w:val="Normal"/>
              <w:ind w:left="266" w:hanging="0"/>
              <w:rPr>
                <w:sz w:val="20"/>
              </w:rPr>
            </w:pPr>
            <w:r>
              <w:rPr>
                <w:sz w:val="20"/>
              </w:rPr>
              <w:t>1985*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FU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n=50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gional= 1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astatic=3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6" w:leader="none"/>
              </w:tabs>
              <w:jc w:val="center"/>
              <w:rPr>
                <w:sz w:val="20"/>
                <w:lang w:val="de-DE"/>
              </w:rPr>
            </w:pPr>
            <w:r>
              <w:rPr>
                <w:sz w:val="20"/>
              </w:rPr>
              <w:t>not assessed</w:t>
            </w:r>
          </w:p>
        </w:tc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/10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na</w:t>
            </w:r>
          </w:p>
        </w:tc>
      </w:tr>
      <w:tr>
        <w:trPr>
          <w:cantSplit w:val="true"/>
        </w:trPr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mbination chemotherap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n=50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gional= 1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astatic =3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us doxo and MMC</w:t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/13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cantSplit w:val="true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ucreux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2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FU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n=103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mited to pancreas= 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astatic=  9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assessed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/98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omiting-4/100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diarrhoea-2/1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de-DE"/>
              </w:rPr>
              <w:t>stomatitis-5/100</w:t>
            </w:r>
          </w:p>
        </w:tc>
      </w:tr>
      <w:tr>
        <w:trPr>
          <w:cantSplit w:val="true"/>
        </w:trPr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mbination chemotherap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n=104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mited to pancreas= 1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astatic= 9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us CP</w:t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/98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omiting-16/97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diarrhoea-5/9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de-DE"/>
              </w:rPr>
              <w:t>stomatitis-12/97</w:t>
            </w:r>
          </w:p>
        </w:tc>
      </w:tr>
      <w:tr>
        <w:trPr>
          <w:cantSplit w:val="true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aisey N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2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FU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n=107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cally adv= na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astatic= 70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assessed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/105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diarrhoea-5/107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omatitis-8/107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hrombocytopenia-2/107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neutropenia-0/1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de-DE"/>
              </w:rPr>
              <w:t>anaemia-9/107</w:t>
            </w:r>
          </w:p>
        </w:tc>
      </w:tr>
      <w:tr>
        <w:trPr>
          <w:cantSplit w:val="true"/>
        </w:trPr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mbination chemotherap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n=102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cally adv= na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astatic= 5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plus MMC given as a protracted venous infusion</w:t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8/92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diarrhoea-5/102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omatitis-11/102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hrombocytopenia-4/102</w:t>
            </w:r>
          </w:p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neutropenia-3/10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de-DE"/>
              </w:rPr>
              <w:t>anaemia-8/10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Note: FA=5FU and Adriamycin; FAM= 5FU, adriamycin, mitomycin; BCNU= 1, 3 BIS-1- nitrosourea; CP= cisplatin; MMC= mitomycin; doxo=doxorubicin; Mallinson regime= 5FU, cyclophosphamide, methotrexate, vincristine; FAP= 5FU, doxorubicin, cisplatin; na= data not available; adv= advanced; panc ca= pancreatic cancer; yr= years; m= male; f= female</w:t>
      </w:r>
    </w:p>
    <w:p>
      <w:pPr>
        <w:pStyle w:val="Normal"/>
        <w:spacing w:lineRule="auto" w:line="480"/>
        <w:rPr/>
      </w:pPr>
      <w:r>
        <w:rPr/>
        <w:t>* 3 chemotherapy regimens were compared in the randomized controlled trials, but only two have been included for purposes of the meta-analyses, in order to avoid using the same set of data twi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2: Included studies and outcome measures in the category of gemcitabine versus gemcitabine-based combination chemotherapy 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578"/>
        <w:gridCol w:w="1661"/>
        <w:gridCol w:w="1529"/>
        <w:gridCol w:w="1488"/>
        <w:gridCol w:w="1488"/>
        <w:gridCol w:w="1488"/>
        <w:gridCol w:w="3485"/>
      </w:tblGrid>
      <w:tr>
        <w:trPr>
          <w:trHeight w:val="460" w:hRule="atLeast"/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66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i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(number randomised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of diseas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emotherapy used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F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hazard ratio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hazard ratio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umber of responses/total number of patients)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xicity- grade 3 or 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umber of responses/total number of patients)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l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62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14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/16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17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25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5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16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5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-13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6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titis-3/158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60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14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5FU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/160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30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46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7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16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7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-11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16/1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titis-2/158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ucc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4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=11; III= 14; IV= 2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de-DE"/>
              </w:rPr>
              <w:t>5/4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1/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2/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5/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2/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0/53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3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=10; III= 10; IV= 3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de-DE"/>
              </w:rPr>
              <w:t>14/4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1/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2/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9/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2/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2/51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0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I= 4; IV= 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/16 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2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I= 4; IV= 1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P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2/18 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neman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99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10/9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8/9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10/9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4/95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96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P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4/9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10/9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13/9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diarrhoea-3/95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eithau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2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9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6/42 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1/3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3/3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3/3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0/3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0/3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titis-0/39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1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apecitabine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7/41 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0/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4/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4/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2/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2/4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matitis-1/40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5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es= 2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2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1/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2/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2/25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1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es= 2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P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5/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4/2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anaemia-2/21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kaw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9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 xml:space="preserve">3/9 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0/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3/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1/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0/3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0/9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0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UFT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de-DE"/>
              </w:rPr>
              <w:t>0/10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1/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2/1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diarrhoea-1/10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tt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82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 to III= 25; IV= 25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20/28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17/2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35/2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8/2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8/2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-10/2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2/2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titis-3/273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83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 to III= 28; IV= 25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pemetrexed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42/28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49/2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123/2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9/2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8/2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-9/2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8/2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stomatitis-8/273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Reilly</w:t>
            </w:r>
          </w:p>
          <w:p>
            <w:pPr>
              <w:pStyle w:val="Normal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74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/174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7/17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26/17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vomiting-9/174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75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exatecan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/175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30/17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53/1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vomiting-19/175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cha Lim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80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2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14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= 1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8/180 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24/1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25/1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54/1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22/1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17/1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-14/1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3/169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80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2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14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= 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irinotecan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29/180 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34/1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45/1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65/1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28/1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usea-29/1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omiting-24/1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iarrhoea-32/173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41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I= 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V= 3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2/41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5/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16/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12/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2/4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omiting-1/41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42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II= 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V= 3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P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3/4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14/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24/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16/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6/4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omiting-3/42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man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159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21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79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/152 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7/1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30/1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9/1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5/1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-3/1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3/15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titis-1/153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160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20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80%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apecitabine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5/14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8/15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34/15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9/15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usea-8/15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omiting-6/15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iarrhoea-8/15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matitis-0/155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hopoulo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69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0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0/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11/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3/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2/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-1/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2/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titis-0/69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57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irinotecan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4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3/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15/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2/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usea-1/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omiting-1/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iarrhoea-2/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matitis-0/57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n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7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3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4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1/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14/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4/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0/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titis-2/47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2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3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P+epirub+5FU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/52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30/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43/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7/5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iarrhoea-1/5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matitis-7/52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v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63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 3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es 7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15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5/15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43/15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17/15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9/15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-5/15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2/156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63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 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es 6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oxaliplatin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42/15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22/1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32/1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10/1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16/1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omiting-14/1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iarrhoea-9/157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nningham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 (interim analyses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66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es 71%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266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5/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29/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5/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-5/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3/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titis-0/266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67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es 70%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apecitabine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267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8/2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45/2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3/2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-3/2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3/26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stomatitis-0/267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36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77%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17/2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28/2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17/2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oea-9/236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30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76%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5FU+folinic acid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30/23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28/23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32/23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diarrhoea-9/230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ostanz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48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not assess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8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0/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1/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3/4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diarrhoea-0/49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43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= 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= 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FU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43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0/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penia-1/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1/4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diarrhoea-0/41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lin 200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 280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39/2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92/2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28/2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20/2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vomiting-14/279</w:t>
            </w:r>
          </w:p>
        </w:tc>
      </w:tr>
      <w:tr>
        <w:trPr>
          <w:cantSplit w:val="true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66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76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xaliplatin</w:t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3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cytopenia-31/27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enia-61/27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-17/27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-42/27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vomiting-33/27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/>
        <w:t>Note: CP=cisplatin; epirub=epirubicin; 5FU=5-Fluorouracil; gem = gemcitabine; na= data not available; gem= gemcitabine; combo= gemcitabine-based combination chemotherapy; adv= advanced; yr= years; m= male; f= femal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orient="landscape" w:w="16838" w:h="11906"/>
      <w:pgMar w:left="1440" w:right="1440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material-secondary outcomes for BJC-</w:t>
    </w:r>
    <w:r>
      <w:rPr>
        <w:sz w:val="20"/>
        <w:szCs w:val="20"/>
      </w:rPr>
      <w:t xml:space="preserve"> manuscript: CL/2008/6010 </w:t>
    </w:r>
    <w:r>
      <w:rPr/>
      <w:t>– tables                                              April 2008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1T09:49:00Z</dcterms:created>
  <dc:creator> </dc:creator>
  <dc:description/>
  <cp:keywords/>
  <dc:language>en-US</dc:language>
  <cp:lastModifiedBy>rmgzkm3</cp:lastModifiedBy>
  <dcterms:modified xsi:type="dcterms:W3CDTF">2008-05-21T09:49:00Z</dcterms:modified>
  <cp:revision>2</cp:revision>
  <dc:subject/>
  <dc:title>Table 1: Included studies and outcome measures in the comparison of 5FU versus 5FU based combination chemotherapy</dc:title>
</cp:coreProperties>
</file>